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425"/>
        <w:tblW w:w="15086" w:type="dxa"/>
        <w:tblLook w:val="04A0" w:firstRow="1" w:lastRow="0" w:firstColumn="1" w:lastColumn="0" w:noHBand="0" w:noVBand="1"/>
      </w:tblPr>
      <w:tblGrid>
        <w:gridCol w:w="1634"/>
        <w:gridCol w:w="1273"/>
        <w:gridCol w:w="1295"/>
        <w:gridCol w:w="1269"/>
        <w:gridCol w:w="1207"/>
        <w:gridCol w:w="1079"/>
        <w:gridCol w:w="1125"/>
        <w:gridCol w:w="1226"/>
        <w:gridCol w:w="1072"/>
        <w:gridCol w:w="1076"/>
        <w:gridCol w:w="1226"/>
        <w:gridCol w:w="1604"/>
      </w:tblGrid>
      <w:tr w:rsidR="003E7E7E" w:rsidRPr="00E21A2B" w14:paraId="4C745142" w14:textId="77777777" w:rsidTr="003C74EC">
        <w:trPr>
          <w:trHeight w:val="299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C2515" w14:textId="77777777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3BF9" w14:textId="16BCBE74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 (0/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9600" w14:textId="0169A09A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t (0/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34FF9" w14:textId="65138FAA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 (0/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D25C" w14:textId="3D8BF6F9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 (0/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D129" w14:textId="4270C44B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0582" w14:textId="2C058D59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308E" w14:textId="529404DE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99BF" w14:textId="7D9B51F5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E5EB" w14:textId="76DD4C91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S-1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1E51" w14:textId="7AAEC8F6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013C" w14:textId="205B8DB2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</w:t>
            </w:r>
          </w:p>
        </w:tc>
      </w:tr>
      <w:tr w:rsidR="003E7E7E" w:rsidRPr="00E21A2B" w14:paraId="7DF36E71" w14:textId="77777777" w:rsidTr="003C74EC">
        <w:trPr>
          <w:trHeight w:val="299"/>
        </w:trPr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190" w14:textId="0CE2CB0D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 (0/1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221" w14:textId="77777777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BEE" w14:textId="473E6829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**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11B0" w14:textId="7ED80BB6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**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9D1" w14:textId="24826ED4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*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857" w14:textId="5900A5AD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**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9B09" w14:textId="08A16B5B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**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269" w14:textId="77C5E065" w:rsidR="000E75E0" w:rsidRPr="007300E7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**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D53" w14:textId="1F86B6CB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86C" w14:textId="23FBF20B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*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708" w14:textId="5B5DF8F5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8E8" w14:textId="69DDCA67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**</w:t>
            </w:r>
          </w:p>
        </w:tc>
      </w:tr>
      <w:tr w:rsidR="003E7E7E" w:rsidRPr="00E21A2B" w14:paraId="73D42822" w14:textId="77777777" w:rsidTr="003C74EC">
        <w:trPr>
          <w:trHeight w:val="299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E36" w14:textId="565C1206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t (0/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B24" w14:textId="23C0E77E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21E4" w14:textId="77777777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EB2F" w14:textId="643F3878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597" w14:textId="03D2440A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416" w14:textId="6ADBF37D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EDB" w14:textId="065AB185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964" w14:textId="4F72B048" w:rsidR="000E75E0" w:rsidRPr="007300E7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CC9" w14:textId="02B7931B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258" w14:textId="795D5138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651" w14:textId="67B1D955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E15" w14:textId="6C0E7190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**</w:t>
            </w:r>
          </w:p>
        </w:tc>
      </w:tr>
      <w:tr w:rsidR="003E7E7E" w:rsidRPr="00E21A2B" w14:paraId="3AD23C35" w14:textId="77777777" w:rsidTr="003C74EC">
        <w:trPr>
          <w:trHeight w:val="299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975" w14:textId="3C1E2CED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 (0/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F43" w14:textId="0EF8EBFB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D8B7" w14:textId="18C3DC2D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*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31F" w14:textId="77777777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069" w14:textId="1524392B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5EF3" w14:textId="433B75E6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998" w14:textId="75F458ED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4AB2" w14:textId="09E8D258" w:rsidR="000E75E0" w:rsidRPr="007300E7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6F6" w14:textId="6D4AE44E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1E6D" w14:textId="561939F5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2B3E" w14:textId="1CAF433D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130" w14:textId="5103A4DA" w:rsidR="000E75E0" w:rsidRPr="007300E7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0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**</w:t>
            </w:r>
          </w:p>
        </w:tc>
      </w:tr>
      <w:tr w:rsidR="003E7E7E" w:rsidRPr="00E21A2B" w14:paraId="4915E8E5" w14:textId="77777777" w:rsidTr="003C74EC">
        <w:trPr>
          <w:trHeight w:val="299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B47" w14:textId="78EFA068" w:rsidR="000E75E0" w:rsidRPr="00E21A2B" w:rsidRDefault="000E75E0" w:rsidP="000E7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 (0/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2C0" w14:textId="00ACE524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F219" w14:textId="79DFAC2A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476" w14:textId="7044297D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 w:rsidR="00D37C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25F" w14:textId="77777777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BF46" w14:textId="01CF69EB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313" w14:textId="7A0EFC41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727" w14:textId="3D3DC1CC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08B2" w14:textId="1859BDE0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339" w14:textId="31CA1EC4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463" w14:textId="32B8964C" w:rsidR="000E75E0" w:rsidRPr="00A077A2" w:rsidRDefault="003C74EC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E75E0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9C46" w14:textId="5EE20598" w:rsidR="000E75E0" w:rsidRPr="00A077A2" w:rsidRDefault="000E75E0" w:rsidP="003E7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3E7E7E"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2</w:t>
            </w:r>
          </w:p>
        </w:tc>
      </w:tr>
    </w:tbl>
    <w:p w14:paraId="266CAEA1" w14:textId="13334B7D" w:rsidR="000E75E0" w:rsidRPr="00E21A2B" w:rsidRDefault="000E75E0" w:rsidP="000E75E0">
      <w:pPr>
        <w:jc w:val="center"/>
        <w:rPr>
          <w:rFonts w:ascii="Times New Roman" w:hAnsi="Times New Roman" w:cs="Times New Roman"/>
          <w:sz w:val="24"/>
          <w:szCs w:val="24"/>
          <w:lang w:val="en-IE"/>
        </w:rPr>
      </w:pPr>
      <w:r w:rsidRPr="00E21A2B">
        <w:rPr>
          <w:rFonts w:ascii="Times New Roman" w:hAnsi="Times New Roman" w:cs="Times New Roman"/>
          <w:b/>
          <w:bCs/>
          <w:sz w:val="24"/>
          <w:szCs w:val="24"/>
          <w:lang w:val="en-IE"/>
        </w:rPr>
        <w:t>Supplementary Material B</w:t>
      </w:r>
    </w:p>
    <w:p w14:paraId="31028229" w14:textId="42E98005" w:rsidR="00222209" w:rsidRPr="00E21A2B" w:rsidRDefault="000E75E0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E21A2B">
        <w:rPr>
          <w:rFonts w:ascii="Times New Roman" w:hAnsi="Times New Roman" w:cs="Times New Roman"/>
          <w:sz w:val="24"/>
          <w:szCs w:val="24"/>
          <w:lang w:val="en-IE"/>
        </w:rPr>
        <w:t xml:space="preserve">Correlations among occurrence of missing values in physiological stress markers (CAR, sCort, sAA, HCC) and predictor variables (person, time, MMSE sum score, NPI sum score, </w:t>
      </w:r>
      <w:r w:rsidR="00AC4F16">
        <w:rPr>
          <w:rFonts w:ascii="Times New Roman" w:hAnsi="Times New Roman" w:cs="Times New Roman"/>
          <w:sz w:val="24"/>
          <w:szCs w:val="24"/>
          <w:lang w:val="en-IE"/>
        </w:rPr>
        <w:t xml:space="preserve">GDS-15, </w:t>
      </w:r>
      <w:r w:rsidRPr="00E21A2B">
        <w:rPr>
          <w:rFonts w:ascii="Times New Roman" w:hAnsi="Times New Roman" w:cs="Times New Roman"/>
          <w:sz w:val="24"/>
          <w:szCs w:val="24"/>
          <w:lang w:val="en-IE"/>
        </w:rPr>
        <w:t>gender and relationship)</w:t>
      </w:r>
    </w:p>
    <w:p w14:paraId="2BFA9592" w14:textId="1AC3BD03" w:rsidR="000E75E0" w:rsidRPr="00E21A2B" w:rsidRDefault="000E75E0" w:rsidP="000E75E0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Annotations: </w:t>
      </w:r>
      <w:r w:rsidR="003E7E7E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0/1: 0 = missing value, 1 = value present; CAR: cortisol awakening response, sCort: saliva sample for measurement of salivary cortisol, sAA: saliva sample for measurement of alpha-amylase, HCC: hair cortisol sample, Person: 0 = informal caregiver, 1 = people living with dementia; MMSE: sum score of the Mini Mental State Examination (lower figures indicate higher cognitive impairment), NPI: sum score Neuropsychiatric Inventory (higher scores indicate higher extent of behavioral and psychological symptoms of dementia), GDS-15: </w:t>
      </w:r>
      <w:r w:rsidR="009F6BE6">
        <w:rPr>
          <w:rFonts w:ascii="Times New Roman" w:hAnsi="Times New Roman" w:cs="Times New Roman"/>
          <w:i/>
          <w:iCs/>
          <w:sz w:val="24"/>
          <w:szCs w:val="24"/>
          <w:lang w:val="en-IE"/>
        </w:rPr>
        <w:t>s</w:t>
      </w:r>
      <w:r w:rsidR="003E7E7E" w:rsidRPr="00E21A2B">
        <w:rPr>
          <w:rFonts w:ascii="Times New Roman" w:hAnsi="Times New Roman" w:cs="Times New Roman"/>
          <w:i/>
          <w:iCs/>
          <w:sz w:val="24"/>
          <w:szCs w:val="24"/>
          <w:lang w:val="en-IE"/>
        </w:rPr>
        <w:t>um score of the Geriatric Depression score (higher scores indicating higher levels of depressive symptoms), Gender: 0 = female, 1 = male; Relationship: 0 Spousal dyad, 1 child-parent dyad, ** &lt; .001, * &lt; .01</w:t>
      </w:r>
    </w:p>
    <w:p w14:paraId="51533678" w14:textId="49CAEEAA" w:rsidR="000E75E0" w:rsidRPr="00E21A2B" w:rsidRDefault="00E21A2B" w:rsidP="00E21A2B">
      <w:pPr>
        <w:tabs>
          <w:tab w:val="left" w:pos="6368"/>
        </w:tabs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ab/>
      </w:r>
    </w:p>
    <w:p w14:paraId="1E4D020A" w14:textId="0B53F6EE" w:rsidR="000E75E0" w:rsidRPr="000E75E0" w:rsidRDefault="000E75E0" w:rsidP="000E75E0">
      <w:pPr>
        <w:rPr>
          <w:lang w:val="en-IE"/>
        </w:rPr>
      </w:pPr>
    </w:p>
    <w:p w14:paraId="2F34BA4A" w14:textId="77777777" w:rsidR="000E75E0" w:rsidRPr="000E75E0" w:rsidRDefault="000E75E0" w:rsidP="000E75E0">
      <w:pPr>
        <w:rPr>
          <w:lang w:val="en-IE"/>
        </w:rPr>
      </w:pPr>
    </w:p>
    <w:sectPr w:rsidR="000E75E0" w:rsidRPr="000E75E0" w:rsidSect="00A3354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61B04" w14:textId="77777777" w:rsidR="00210823" w:rsidRDefault="00210823" w:rsidP="000E75E0">
      <w:pPr>
        <w:spacing w:after="0" w:line="240" w:lineRule="auto"/>
      </w:pPr>
      <w:r>
        <w:separator/>
      </w:r>
    </w:p>
  </w:endnote>
  <w:endnote w:type="continuationSeparator" w:id="0">
    <w:p w14:paraId="31E424CC" w14:textId="77777777" w:rsidR="00210823" w:rsidRDefault="00210823" w:rsidP="000E7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5CE88" w14:textId="77777777" w:rsidR="00210823" w:rsidRDefault="00210823" w:rsidP="000E75E0">
      <w:pPr>
        <w:spacing w:after="0" w:line="240" w:lineRule="auto"/>
      </w:pPr>
      <w:r>
        <w:separator/>
      </w:r>
    </w:p>
  </w:footnote>
  <w:footnote w:type="continuationSeparator" w:id="0">
    <w:p w14:paraId="7D7D3BD3" w14:textId="77777777" w:rsidR="00210823" w:rsidRDefault="00210823" w:rsidP="000E7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645CA" w14:textId="77777777" w:rsidR="000E75E0" w:rsidRPr="009F6BE6" w:rsidRDefault="000E75E0" w:rsidP="000E75E0">
    <w:pPr>
      <w:jc w:val="center"/>
      <w:rPr>
        <w:rFonts w:ascii="Times New Roman" w:hAnsi="Times New Roman" w:cs="Times New Roman"/>
        <w:sz w:val="18"/>
        <w:szCs w:val="18"/>
        <w:lang w:val="en-US"/>
      </w:rPr>
    </w:pPr>
    <w:r w:rsidRPr="00E21A2B">
      <w:rPr>
        <w:rFonts w:ascii="Times New Roman" w:hAnsi="Times New Roman" w:cs="Times New Roman"/>
        <w:sz w:val="18"/>
        <w:szCs w:val="18"/>
        <w:lang w:val="en-IE"/>
      </w:rPr>
      <w:t>Psychobiological evaluation of day clinic treatment for people living with dementia – feasibility and pilot analyses</w:t>
    </w:r>
  </w:p>
  <w:p w14:paraId="732F6485" w14:textId="77777777" w:rsidR="000E75E0" w:rsidRPr="009F6BE6" w:rsidRDefault="000E75E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4A"/>
    <w:rsid w:val="0002216B"/>
    <w:rsid w:val="000E75E0"/>
    <w:rsid w:val="00210823"/>
    <w:rsid w:val="00222209"/>
    <w:rsid w:val="00331BBC"/>
    <w:rsid w:val="003C74EC"/>
    <w:rsid w:val="003E7E7E"/>
    <w:rsid w:val="0061606D"/>
    <w:rsid w:val="00724D8C"/>
    <w:rsid w:val="007300E7"/>
    <w:rsid w:val="009F6BE6"/>
    <w:rsid w:val="00A077A2"/>
    <w:rsid w:val="00A3354A"/>
    <w:rsid w:val="00AC4F16"/>
    <w:rsid w:val="00D37C23"/>
    <w:rsid w:val="00E2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772FF"/>
  <w15:chartTrackingRefBased/>
  <w15:docId w15:val="{2921A3DC-654B-426F-BCF0-B04A732FB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5E0"/>
  </w:style>
  <w:style w:type="paragraph" w:styleId="Footer">
    <w:name w:val="footer"/>
    <w:basedOn w:val="Normal"/>
    <w:link w:val="FooterChar"/>
    <w:uiPriority w:val="99"/>
    <w:unhideWhenUsed/>
    <w:rsid w:val="000E7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5E0"/>
  </w:style>
  <w:style w:type="character" w:styleId="CommentReference">
    <w:name w:val="annotation reference"/>
    <w:basedOn w:val="DefaultParagraphFont"/>
    <w:uiPriority w:val="99"/>
    <w:semiHidden/>
    <w:unhideWhenUsed/>
    <w:rsid w:val="000E75E0"/>
    <w:rPr>
      <w:sz w:val="16"/>
      <w:szCs w:val="16"/>
    </w:rPr>
  </w:style>
  <w:style w:type="paragraph" w:styleId="Revision">
    <w:name w:val="Revision"/>
    <w:hidden/>
    <w:uiPriority w:val="99"/>
    <w:semiHidden/>
    <w:rsid w:val="00AC4F1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F6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B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uttke-Linnemann</dc:creator>
  <cp:keywords/>
  <dc:description/>
  <cp:lastModifiedBy>Alexandra Wuttke-Linnemann</cp:lastModifiedBy>
  <cp:revision>3</cp:revision>
  <dcterms:created xsi:type="dcterms:W3CDTF">2022-06-03T08:32:00Z</dcterms:created>
  <dcterms:modified xsi:type="dcterms:W3CDTF">2022-06-03T10:33:00Z</dcterms:modified>
</cp:coreProperties>
</file>